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9C464" w14:textId="77777777" w:rsidR="00DF0B1B" w:rsidRDefault="00DF0B1B" w:rsidP="00DF0B1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OLE_LINK35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Nano-platelets as an oxygen regulator</w:t>
      </w:r>
      <w:bookmarkEnd w:id="0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for augmenting starvation therapy against hypoxic tumor</w:t>
      </w:r>
    </w:p>
    <w:p w14:paraId="276FED2C" w14:textId="42813D29" w:rsidR="00DF0B1B" w:rsidRDefault="00DF0B1B" w:rsidP="00DF0B1B">
      <w:pPr>
        <w:rPr>
          <w:rFonts w:ascii="Times New Roman" w:eastAsia="等线" w:hAnsi="Times New Roman" w:cs="Times New Roman"/>
          <w:color w:val="000000"/>
          <w:sz w:val="28"/>
          <w:szCs w:val="28"/>
        </w:rPr>
      </w:pPr>
      <w:proofErr w:type="spellStart"/>
      <w:r>
        <w:rPr>
          <w:rFonts w:ascii="Times New Roman" w:eastAsia="等线" w:hAnsi="Times New Roman" w:cs="Times New Roman"/>
          <w:color w:val="000000"/>
          <w:sz w:val="28"/>
          <w:szCs w:val="28"/>
        </w:rPr>
        <w:t>Chunyu</w:t>
      </w:r>
      <w:proofErr w:type="spellEnd"/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Huang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</w:t>
      </w:r>
      <w:r w:rsidR="00840480"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,</w:t>
      </w:r>
      <w:proofErr w:type="gramStart"/>
      <w:r w:rsidR="00840480"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3,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#</w:t>
      </w:r>
      <w:proofErr w:type="gramEnd"/>
      <w:r>
        <w:rPr>
          <w:rFonts w:ascii="Times New Roman" w:eastAsia="等线" w:hAnsi="Times New Roman" w:cs="Times New Roman"/>
          <w:color w:val="000000"/>
          <w:sz w:val="28"/>
          <w:szCs w:val="28"/>
        </w:rPr>
        <w:t>, Chang Zhu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#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sz w:val="28"/>
          <w:szCs w:val="28"/>
        </w:rPr>
        <w:t>Jie</w:t>
      </w:r>
      <w:proofErr w:type="spellEnd"/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Chen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#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sz w:val="28"/>
          <w:szCs w:val="28"/>
        </w:rPr>
        <w:t>Kaibin</w:t>
      </w:r>
      <w:proofErr w:type="spellEnd"/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Huang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>, Fang Li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sz w:val="28"/>
          <w:szCs w:val="28"/>
        </w:rPr>
        <w:t>Shunkai</w:t>
      </w:r>
      <w:proofErr w:type="spellEnd"/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Ding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sz w:val="28"/>
          <w:szCs w:val="28"/>
        </w:rPr>
        <w:t>Ligang</w:t>
      </w:r>
      <w:proofErr w:type="spellEnd"/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Xia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*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>Wei Jiang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2*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and Yang Li</w:t>
      </w: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*</w:t>
      </w:r>
    </w:p>
    <w:p w14:paraId="0BEA7758" w14:textId="77777777" w:rsidR="00DF0B1B" w:rsidRDefault="00DF0B1B" w:rsidP="00DF0B1B">
      <w:pPr>
        <w:rPr>
          <w:rFonts w:ascii="Times New Roman" w:eastAsia="等线" w:hAnsi="Times New Roman" w:cs="Times New Roman"/>
          <w:color w:val="000000"/>
          <w:sz w:val="28"/>
          <w:szCs w:val="28"/>
        </w:rPr>
      </w:pPr>
    </w:p>
    <w:p w14:paraId="3CF133F3" w14:textId="77777777" w:rsidR="00DF0B1B" w:rsidRDefault="00DF0B1B" w:rsidP="00DF0B1B">
      <w:pPr>
        <w:spacing w:line="360" w:lineRule="auto"/>
        <w:rPr>
          <w:rFonts w:ascii="Times New Roman" w:eastAsia="宋体" w:hAnsi="Times New Roman" w:cs="Times New Roman"/>
          <w:i/>
          <w:color w:val="00000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Department of Gastrointestinal Surgery, Shenzhen People</w:t>
      </w:r>
      <w:proofErr w:type="gramStart"/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’</w:t>
      </w:r>
      <w:proofErr w:type="gramEnd"/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 xml:space="preserve">s Hospital 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>（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The Second Clinical Medical College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>，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Jinan University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>；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The First Affiliated Hospital, Southern University of Science and Technology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>）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, Shenzhen 518020, Guangdong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>，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>China.</w:t>
      </w:r>
    </w:p>
    <w:p w14:paraId="2EE9C46A" w14:textId="77777777" w:rsidR="00A55948" w:rsidRPr="001B688D" w:rsidRDefault="00DF0B1B" w:rsidP="00A55948">
      <w:pPr>
        <w:spacing w:line="360" w:lineRule="auto"/>
        <w:rPr>
          <w:rFonts w:ascii="Times New Roman" w:eastAsia="宋体" w:hAnsi="Times New Roman" w:cs="Times New Roman"/>
          <w:i/>
          <w:color w:val="000000"/>
          <w:sz w:val="28"/>
          <w:szCs w:val="28"/>
        </w:rPr>
      </w:pPr>
      <w:r>
        <w:rPr>
          <w:rFonts w:ascii="Times New Roman" w:eastAsia="宋体" w:hAnsi="Times New Roman" w:cs="Times New Roman"/>
          <w:i/>
          <w:color w:val="000000"/>
          <w:sz w:val="28"/>
          <w:szCs w:val="28"/>
          <w:vertAlign w:val="superscript"/>
        </w:rPr>
        <w:t>2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 xml:space="preserve"> </w:t>
      </w:r>
      <w:r w:rsidR="00A55948" w:rsidRPr="003313F5">
        <w:rPr>
          <w:rFonts w:ascii="Times New Roman" w:eastAsia="宋体" w:hAnsi="Times New Roman" w:cs="Times New Roman"/>
          <w:i/>
          <w:color w:val="000000"/>
          <w:sz w:val="28"/>
          <w:szCs w:val="28"/>
        </w:rPr>
        <w:t>Center for Precision Medicine, the Second Affiliated Hospital of Zhengzhou University,</w:t>
      </w:r>
      <w:r w:rsidR="00A55948" w:rsidRPr="001B688D">
        <w:rPr>
          <w:rFonts w:ascii="Times New Roman" w:eastAsia="宋体" w:hAnsi="Times New Roman" w:cs="Times New Roman"/>
          <w:i/>
          <w:color w:val="000000"/>
          <w:sz w:val="28"/>
          <w:szCs w:val="28"/>
        </w:rPr>
        <w:t xml:space="preserve"> Academy of Medical Sciences, Zhengzhou University, Zhengzhou 450001, China.</w:t>
      </w:r>
    </w:p>
    <w:p w14:paraId="449E5501" w14:textId="1D42E7B1" w:rsidR="00DF0B1B" w:rsidRPr="00A55948" w:rsidRDefault="00840480" w:rsidP="00A55948">
      <w:pPr>
        <w:spacing w:line="360" w:lineRule="auto"/>
        <w:rPr>
          <w:rFonts w:ascii="Times New Roman" w:eastAsia="等线" w:hAnsi="Times New Roman" w:cs="Times New Roman"/>
          <w:color w:val="000000"/>
          <w:sz w:val="28"/>
          <w:szCs w:val="28"/>
        </w:rPr>
      </w:pPr>
      <w:r w:rsidRPr="00840480">
        <w:rPr>
          <w:rFonts w:ascii="Times New Roman" w:eastAsia="宋体" w:hAnsi="Times New Roman" w:cs="Times New Roman"/>
          <w:i/>
          <w:color w:val="000000"/>
          <w:sz w:val="28"/>
          <w:szCs w:val="28"/>
          <w:vertAlign w:val="superscript"/>
        </w:rPr>
        <w:t>3</w:t>
      </w:r>
      <w:r>
        <w:rPr>
          <w:rFonts w:ascii="Times New Roman" w:eastAsia="宋体" w:hAnsi="Times New Roman" w:cs="Times New Roman"/>
          <w:i/>
          <w:color w:val="000000"/>
          <w:sz w:val="28"/>
          <w:szCs w:val="28"/>
        </w:rPr>
        <w:t xml:space="preserve"> </w:t>
      </w:r>
      <w:r w:rsidRPr="000F6678">
        <w:rPr>
          <w:rFonts w:ascii="Times New Roman" w:eastAsia="宋体" w:hAnsi="Times New Roman" w:cs="Times New Roman"/>
          <w:i/>
          <w:color w:val="000000"/>
          <w:sz w:val="28"/>
          <w:szCs w:val="28"/>
        </w:rPr>
        <w:t>Key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 xml:space="preserve"> </w:t>
      </w:r>
      <w:r w:rsidRPr="000F6678">
        <w:rPr>
          <w:rFonts w:ascii="Times New Roman" w:eastAsia="宋体" w:hAnsi="Times New Roman" w:cs="Times New Roman"/>
          <w:i/>
          <w:color w:val="000000"/>
          <w:sz w:val="28"/>
          <w:szCs w:val="28"/>
        </w:rPr>
        <w:t>Laboratory of Artificial Micro- and Nano-Structures of Ministry of Education, School of Physics and Technology, Wuhan</w:t>
      </w:r>
      <w:r>
        <w:rPr>
          <w:rFonts w:ascii="Times New Roman" w:eastAsia="宋体" w:hAnsi="Times New Roman" w:cs="Times New Roman" w:hint="eastAsia"/>
          <w:i/>
          <w:color w:val="000000"/>
          <w:sz w:val="28"/>
          <w:szCs w:val="28"/>
        </w:rPr>
        <w:t xml:space="preserve"> </w:t>
      </w:r>
      <w:r w:rsidRPr="000F6678">
        <w:rPr>
          <w:rFonts w:ascii="Times New Roman" w:eastAsia="宋体" w:hAnsi="Times New Roman" w:cs="Times New Roman"/>
          <w:i/>
          <w:color w:val="000000"/>
          <w:sz w:val="28"/>
          <w:szCs w:val="28"/>
        </w:rPr>
        <w:t>University, Wuhan, China</w:t>
      </w:r>
    </w:p>
    <w:p w14:paraId="092FCE06" w14:textId="77777777" w:rsidR="00DF0B1B" w:rsidRDefault="00DF0B1B" w:rsidP="00DF0B1B">
      <w:pPr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sz w:val="28"/>
          <w:szCs w:val="28"/>
          <w:vertAlign w:val="superscript"/>
        </w:rPr>
        <w:t>#</w:t>
      </w:r>
      <w:r>
        <w:rPr>
          <w:rFonts w:ascii="Times New Roman" w:eastAsia="等线" w:hAnsi="Times New Roman" w:cs="Times New Roman"/>
          <w:color w:val="000000"/>
          <w:sz w:val="28"/>
          <w:szCs w:val="28"/>
        </w:rPr>
        <w:t xml:space="preserve"> C. H., C. Z. and J. C. contributed equally to this work</w:t>
      </w:r>
      <w:r>
        <w:rPr>
          <w:rFonts w:ascii="Times New Roman" w:eastAsia="等线" w:hAnsi="Times New Roman" w:cs="Times New Roman"/>
          <w:b/>
          <w:color w:val="000000"/>
          <w:sz w:val="28"/>
          <w:szCs w:val="28"/>
        </w:rPr>
        <w:t>.</w:t>
      </w:r>
    </w:p>
    <w:p w14:paraId="09FF7AAC" w14:textId="77777777" w:rsidR="00DF0B1B" w:rsidRDefault="00DF0B1B" w:rsidP="00DF0B1B">
      <w:pPr>
        <w:rPr>
          <w:rFonts w:ascii="Times New Roman" w:eastAsia="等线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等线" w:hAnsi="Times New Roman" w:cs="Times New Roman"/>
          <w:bCs/>
          <w:color w:val="000000"/>
          <w:sz w:val="28"/>
          <w:szCs w:val="28"/>
          <w:vertAlign w:val="superscript"/>
        </w:rPr>
        <w:t>*</w:t>
      </w:r>
      <w:r>
        <w:rPr>
          <w:rFonts w:ascii="Times New Roman" w:eastAsia="等线" w:hAnsi="Times New Roman" w:cs="Times New Roman"/>
          <w:bCs/>
          <w:color w:val="000000"/>
          <w:sz w:val="28"/>
          <w:szCs w:val="28"/>
        </w:rPr>
        <w:t>Corresponding authors: Email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 w:val="28"/>
          <w:szCs w:val="28"/>
          <w:u w:val="single"/>
        </w:rPr>
        <w:t>ligangxiaszph@hotmail.com</w:t>
      </w:r>
      <w:r>
        <w:rPr>
          <w:rFonts w:ascii="Times New Roman" w:eastAsia="等线" w:hAnsi="Times New Roman" w:cs="Times New Roman"/>
          <w:bCs/>
          <w:color w:val="000000"/>
          <w:sz w:val="28"/>
          <w:szCs w:val="28"/>
        </w:rPr>
        <w:t xml:space="preserve"> (L, Xia), </w:t>
      </w:r>
      <w:hyperlink r:id="rId7" w:history="1">
        <w:r>
          <w:rPr>
            <w:rStyle w:val="a7"/>
            <w:rFonts w:ascii="Times New Roman" w:eastAsia="等线" w:hAnsi="Times New Roman" w:cs="Times New Roman"/>
            <w:bCs/>
            <w:sz w:val="28"/>
            <w:szCs w:val="28"/>
          </w:rPr>
          <w:t>weijiang@zzu.edu.cn</w:t>
        </w:r>
      </w:hyperlink>
      <w:r>
        <w:rPr>
          <w:rFonts w:ascii="Times New Roman" w:eastAsia="等线" w:hAnsi="Times New Roman" w:cs="Times New Roman"/>
          <w:bCs/>
          <w:color w:val="000000"/>
          <w:sz w:val="28"/>
          <w:szCs w:val="28"/>
        </w:rPr>
        <w:t xml:space="preserve"> (W, Jiang)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 w:val="28"/>
          <w:szCs w:val="28"/>
          <w:u w:val="single"/>
        </w:rPr>
        <w:t xml:space="preserve">1028168734@qq.com </w:t>
      </w:r>
      <w:r>
        <w:rPr>
          <w:rFonts w:ascii="Times New Roman" w:eastAsia="等线" w:hAnsi="Times New Roman" w:cs="Times New Roman"/>
          <w:bCs/>
          <w:color w:val="000000"/>
          <w:sz w:val="28"/>
          <w:szCs w:val="28"/>
        </w:rPr>
        <w:t>(Yang Li)</w:t>
      </w:r>
    </w:p>
    <w:p w14:paraId="647872AB" w14:textId="77777777" w:rsidR="00772F91" w:rsidRDefault="00772F91" w:rsidP="00772F91">
      <w:pPr>
        <w:rPr>
          <w:rFonts w:ascii="Times New Roman" w:hAnsi="Times New Roman" w:cs="Times New Roman"/>
          <w:b/>
          <w:sz w:val="28"/>
          <w:szCs w:val="28"/>
        </w:rPr>
      </w:pPr>
    </w:p>
    <w:p w14:paraId="2911DEB2" w14:textId="77777777" w:rsidR="00DF0B1B" w:rsidRDefault="00DF0B1B" w:rsidP="00772F91">
      <w:pPr>
        <w:rPr>
          <w:rFonts w:ascii="Times New Roman" w:hAnsi="Times New Roman" w:cs="Times New Roman"/>
          <w:b/>
          <w:sz w:val="28"/>
          <w:szCs w:val="28"/>
        </w:rPr>
      </w:pPr>
    </w:p>
    <w:p w14:paraId="2D990DB6" w14:textId="77777777" w:rsidR="00DF0B1B" w:rsidRDefault="00DF0B1B" w:rsidP="00772F91">
      <w:pPr>
        <w:rPr>
          <w:rFonts w:ascii="Times New Roman" w:hAnsi="Times New Roman" w:cs="Times New Roman"/>
          <w:b/>
          <w:sz w:val="28"/>
          <w:szCs w:val="28"/>
        </w:rPr>
      </w:pPr>
    </w:p>
    <w:p w14:paraId="63AFB7B0" w14:textId="77777777" w:rsidR="00DF0B1B" w:rsidRDefault="00DF0B1B" w:rsidP="00772F91">
      <w:pPr>
        <w:rPr>
          <w:rFonts w:ascii="Times New Roman" w:hAnsi="Times New Roman" w:cs="Times New Roman"/>
          <w:b/>
          <w:sz w:val="28"/>
          <w:szCs w:val="28"/>
        </w:rPr>
      </w:pPr>
    </w:p>
    <w:p w14:paraId="6726BA18" w14:textId="77777777" w:rsidR="00DF0B1B" w:rsidRDefault="00DF0B1B" w:rsidP="00772F91">
      <w:pPr>
        <w:rPr>
          <w:rFonts w:ascii="Times New Roman" w:hAnsi="Times New Roman" w:cs="Times New Roman"/>
          <w:b/>
          <w:sz w:val="28"/>
          <w:szCs w:val="28"/>
        </w:rPr>
      </w:pPr>
    </w:p>
    <w:p w14:paraId="03F2215D" w14:textId="77777777" w:rsidR="00772F91" w:rsidRDefault="00772F91" w:rsidP="00772F91">
      <w:pPr>
        <w:rPr>
          <w:rFonts w:ascii="Times New Roman" w:hAnsi="Times New Roman" w:cs="Times New Roman"/>
          <w:sz w:val="28"/>
          <w:szCs w:val="28"/>
        </w:rPr>
      </w:pPr>
    </w:p>
    <w:p w14:paraId="212CB296" w14:textId="6C372CA0" w:rsidR="00772F91" w:rsidRDefault="00097756" w:rsidP="008773FD">
      <w:pPr>
        <w:jc w:val="center"/>
      </w:pPr>
      <w:r w:rsidRPr="00097756">
        <w:rPr>
          <w:noProof/>
        </w:rPr>
        <w:drawing>
          <wp:inline distT="0" distB="0" distL="0" distR="0" wp14:anchorId="021CF135" wp14:editId="7EE1B322">
            <wp:extent cx="3382010" cy="2875280"/>
            <wp:effectExtent l="0" t="0" r="889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01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B0587" w14:textId="10DBE3FA" w:rsidR="008773FD" w:rsidRDefault="008773FD" w:rsidP="009203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>The pharmacokinetic behaviors of M</w:t>
      </w:r>
      <w:r w:rsidR="0051568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1568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51568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ice after </w:t>
      </w:r>
      <w:proofErr w:type="spellStart"/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>i.v.</w:t>
      </w:r>
      <w:proofErr w:type="spellEnd"/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inistration at M</w:t>
      </w:r>
      <w:r w:rsidR="00B74F51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of </w:t>
      </w:r>
      <w:r w:rsidR="00B74F51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515681"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/kg. Data were presented as mean ± SD (n = 3)</w:t>
      </w:r>
    </w:p>
    <w:p w14:paraId="1118BC86" w14:textId="37D90B2A" w:rsidR="00515681" w:rsidRDefault="00097756" w:rsidP="008773F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77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E6F5CC6" wp14:editId="3DA68214">
            <wp:extent cx="5274310" cy="23704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FCF4F" w14:textId="7786B116" w:rsidR="00515681" w:rsidRDefault="00515681" w:rsidP="009203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1"/>
      <w:r w:rsidRPr="005156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analysis of </w:t>
      </w:r>
      <w:r w:rsidR="00F9251C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distribution in tissues and tumors of tumor-bearing mice inject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S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M</w:t>
      </w:r>
      <w:r w:rsidR="00DF49D2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of </w:t>
      </w:r>
      <w:r w:rsidR="00DF49D2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/k</w:t>
      </w:r>
      <w:bookmarkEnd w:id="1"/>
      <w:r w:rsidRPr="0051568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DF49D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A49933" w14:textId="021DB5E2" w:rsid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8B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8E4C9E9" wp14:editId="67C76427">
            <wp:extent cx="3646805" cy="2785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05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751FA" w14:textId="42EB7B18" w:rsid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"/>
      <w:r w:rsidRPr="005156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>DLS w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to measure the hydrodynamic diameter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</w:t>
      </w:r>
      <w:bookmarkEnd w:id="2"/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S.</w:t>
      </w:r>
    </w:p>
    <w:p w14:paraId="5EDE2EE5" w14:textId="5B544A98" w:rsid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8B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2A85F7C" wp14:editId="705D4F5E">
            <wp:extent cx="3625850" cy="27857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CDA85" w14:textId="2B36F0A0" w:rsidR="007638B6" w:rsidRP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3"/>
      <w:r w:rsidRPr="005156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zeta potential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S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spended in PBS was assessed</w:t>
      </w:r>
    </w:p>
    <w:p w14:paraId="4BBE86CE" w14:textId="69030902" w:rsid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>after 1, 2, and 3 days</w:t>
      </w:r>
    </w:p>
    <w:bookmarkEnd w:id="3"/>
    <w:p w14:paraId="347D6F76" w14:textId="7232DAA1" w:rsidR="007638B6" w:rsidRDefault="007638B6" w:rsidP="007638B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38B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33CBF03" wp14:editId="7227E0D0">
            <wp:extent cx="3657600" cy="27857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A3625" w14:textId="195C1E9F" w:rsidR="007638B6" w:rsidRDefault="007638B6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6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 w:rsidR="00235C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_Hlk46658952"/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>Nanopartic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>uptake by RAW 264.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>cells at different incubated concentration</w:t>
      </w:r>
      <w:r w:rsidR="00503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OLE_LINK13"/>
      <w:r w:rsidR="0050378B" w:rsidRPr="0050378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Ns dose of 25, 50 and 100 </w:t>
      </w:r>
      <w:proofErr w:type="spellStart"/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r w:rsidR="0050378B" w:rsidRPr="005037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bookmarkEnd w:id="4"/>
    <w:bookmarkEnd w:id="5"/>
    <w:p w14:paraId="1E5D4AE7" w14:textId="77777777" w:rsidR="00235C87" w:rsidRDefault="00235C87" w:rsidP="00235C8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38B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0640224" wp14:editId="47B320EE">
            <wp:extent cx="3583305" cy="27857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305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1D08F" w14:textId="77777777" w:rsidR="0050378B" w:rsidRPr="00ED37E4" w:rsidRDefault="00235C87" w:rsidP="0050378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68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5156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oparticle uptake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T1</w:t>
      </w:r>
      <w:r w:rsidRPr="007638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at different 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03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SNs dose of 25, 50 and 100 </w:t>
      </w:r>
      <w:proofErr w:type="spellStart"/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50378B" w:rsidRPr="00ED37E4">
        <w:rPr>
          <w:rFonts w:ascii="Times New Roman" w:hAnsi="Times New Roman" w:cs="Times New Roman"/>
          <w:color w:val="000000" w:themeColor="text1"/>
          <w:sz w:val="24"/>
          <w:szCs w:val="24"/>
        </w:rPr>
        <w:t>/mL)</w:t>
      </w:r>
    </w:p>
    <w:p w14:paraId="7C0F4200" w14:textId="18DADFA9" w:rsidR="00235C87" w:rsidRDefault="00235C87" w:rsidP="00235C87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934225" w14:textId="77777777" w:rsidR="00235C87" w:rsidRPr="00235C87" w:rsidRDefault="00235C87" w:rsidP="007638B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GoBack"/>
      <w:bookmarkEnd w:id="6"/>
    </w:p>
    <w:sectPr w:rsidR="00235C87" w:rsidRPr="00235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66FC9" w14:textId="77777777" w:rsidR="00FB6B78" w:rsidRDefault="00FB6B78" w:rsidP="00772F91">
      <w:r>
        <w:separator/>
      </w:r>
    </w:p>
  </w:endnote>
  <w:endnote w:type="continuationSeparator" w:id="0">
    <w:p w14:paraId="3D87AB41" w14:textId="77777777" w:rsidR="00FB6B78" w:rsidRDefault="00FB6B78" w:rsidP="00772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73E3C" w14:textId="77777777" w:rsidR="00FB6B78" w:rsidRDefault="00FB6B78" w:rsidP="00772F91">
      <w:r>
        <w:separator/>
      </w:r>
    </w:p>
  </w:footnote>
  <w:footnote w:type="continuationSeparator" w:id="0">
    <w:p w14:paraId="61A48003" w14:textId="77777777" w:rsidR="00FB6B78" w:rsidRDefault="00FB6B78" w:rsidP="00772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jc2NDY2MrS0sDRU0lEKTi0uzszPAykwrgUA7Y9voiwAAAA="/>
  </w:docVars>
  <w:rsids>
    <w:rsidRoot w:val="009215CC"/>
    <w:rsid w:val="000469EB"/>
    <w:rsid w:val="00052F45"/>
    <w:rsid w:val="00091BE2"/>
    <w:rsid w:val="00097756"/>
    <w:rsid w:val="000A31DA"/>
    <w:rsid w:val="001A4EF8"/>
    <w:rsid w:val="001A6938"/>
    <w:rsid w:val="001C4795"/>
    <w:rsid w:val="001D5F81"/>
    <w:rsid w:val="00220F04"/>
    <w:rsid w:val="00230DB2"/>
    <w:rsid w:val="00235C87"/>
    <w:rsid w:val="00283458"/>
    <w:rsid w:val="002A3C33"/>
    <w:rsid w:val="002E764D"/>
    <w:rsid w:val="00412295"/>
    <w:rsid w:val="00436B93"/>
    <w:rsid w:val="004A3AA5"/>
    <w:rsid w:val="004B491C"/>
    <w:rsid w:val="004F5330"/>
    <w:rsid w:val="0050378B"/>
    <w:rsid w:val="0051080D"/>
    <w:rsid w:val="00515681"/>
    <w:rsid w:val="00530E95"/>
    <w:rsid w:val="005D34D6"/>
    <w:rsid w:val="00635963"/>
    <w:rsid w:val="006522E4"/>
    <w:rsid w:val="00674088"/>
    <w:rsid w:val="006C3A0E"/>
    <w:rsid w:val="006D0349"/>
    <w:rsid w:val="00721E5D"/>
    <w:rsid w:val="0075682E"/>
    <w:rsid w:val="007629AE"/>
    <w:rsid w:val="007638B6"/>
    <w:rsid w:val="00772F91"/>
    <w:rsid w:val="00776E04"/>
    <w:rsid w:val="00790584"/>
    <w:rsid w:val="007B7E39"/>
    <w:rsid w:val="00840480"/>
    <w:rsid w:val="008773FD"/>
    <w:rsid w:val="00900A85"/>
    <w:rsid w:val="00920300"/>
    <w:rsid w:val="009215CC"/>
    <w:rsid w:val="00927ACA"/>
    <w:rsid w:val="00936E16"/>
    <w:rsid w:val="00947567"/>
    <w:rsid w:val="009C7F8F"/>
    <w:rsid w:val="009E2E46"/>
    <w:rsid w:val="009F5E89"/>
    <w:rsid w:val="00A21B05"/>
    <w:rsid w:val="00A55948"/>
    <w:rsid w:val="00A877D3"/>
    <w:rsid w:val="00AB7809"/>
    <w:rsid w:val="00B74F51"/>
    <w:rsid w:val="00B84C42"/>
    <w:rsid w:val="00B95865"/>
    <w:rsid w:val="00BC28A8"/>
    <w:rsid w:val="00C80FED"/>
    <w:rsid w:val="00C9394A"/>
    <w:rsid w:val="00CE6877"/>
    <w:rsid w:val="00CE6B62"/>
    <w:rsid w:val="00D342DE"/>
    <w:rsid w:val="00D5334A"/>
    <w:rsid w:val="00DC4B93"/>
    <w:rsid w:val="00DF0B1B"/>
    <w:rsid w:val="00DF49D2"/>
    <w:rsid w:val="00E64086"/>
    <w:rsid w:val="00ED37E4"/>
    <w:rsid w:val="00F7578C"/>
    <w:rsid w:val="00F85BB3"/>
    <w:rsid w:val="00F9251C"/>
    <w:rsid w:val="00FB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3B278"/>
  <w15:chartTrackingRefBased/>
  <w15:docId w15:val="{EF309748-9EC0-4203-B4FC-BB013652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F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F0B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weijiang@zzu.edu.cn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96F36-9406-4D0C-A4F1-384095501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2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20-05-21T07:58:00Z</dcterms:created>
  <dcterms:modified xsi:type="dcterms:W3CDTF">2020-07-28T08:30:00Z</dcterms:modified>
</cp:coreProperties>
</file>